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0798" w:type="dxa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2157"/>
        <w:gridCol w:w="1524"/>
        <w:gridCol w:w="2581"/>
      </w:tblGrid>
      <w:tr w:rsidR="00CE715E" w14:paraId="3DAD1DC0" w14:textId="77777777" w:rsidTr="00907496">
        <w:tc>
          <w:tcPr>
            <w:tcW w:w="10798" w:type="dxa"/>
            <w:gridSpan w:val="5"/>
            <w:tcBorders>
              <w:top w:val="nil"/>
              <w:left w:val="nil"/>
              <w:right w:val="nil"/>
            </w:tcBorders>
          </w:tcPr>
          <w:p w14:paraId="7CC89DB9" w14:textId="62E47FA2" w:rsidR="00CE715E" w:rsidRDefault="00CE715E" w:rsidP="00907496">
            <w:pPr>
              <w:pageBreakBefore/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Supplementary </w:t>
            </w:r>
            <w:r w:rsidR="00F90C42">
              <w:rPr>
                <w:rFonts w:eastAsia="Calibri"/>
              </w:rPr>
              <w:t>7</w:t>
            </w:r>
            <w:r>
              <w:rPr>
                <w:rFonts w:eastAsia="Calibri"/>
              </w:rPr>
              <w:t>: PSQI components across the study sites</w:t>
            </w:r>
          </w:p>
          <w:p w14:paraId="3757C854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</w:tr>
      <w:tr w:rsidR="00CE715E" w14:paraId="046AA374" w14:textId="77777777" w:rsidTr="00907496">
        <w:tc>
          <w:tcPr>
            <w:tcW w:w="10798" w:type="dxa"/>
            <w:gridSpan w:val="5"/>
            <w:tcBorders>
              <w:left w:val="nil"/>
              <w:right w:val="nil"/>
            </w:tcBorders>
          </w:tcPr>
          <w:p w14:paraId="355B236C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</w:tr>
      <w:tr w:rsidR="00CE715E" w14:paraId="22674B49" w14:textId="77777777" w:rsidTr="00907496">
        <w:tc>
          <w:tcPr>
            <w:tcW w:w="2977" w:type="dxa"/>
            <w:tcBorders>
              <w:left w:val="nil"/>
              <w:right w:val="nil"/>
            </w:tcBorders>
          </w:tcPr>
          <w:p w14:paraId="0A0D5BFB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D8E608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R</w:t>
            </w:r>
          </w:p>
          <w:p w14:paraId="1A1B268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301)</w:t>
            </w:r>
          </w:p>
        </w:tc>
        <w:tc>
          <w:tcPr>
            <w:tcW w:w="2157" w:type="dxa"/>
            <w:tcBorders>
              <w:left w:val="nil"/>
              <w:right w:val="nil"/>
            </w:tcBorders>
          </w:tcPr>
          <w:p w14:paraId="1EA16441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</w:t>
            </w:r>
          </w:p>
          <w:p w14:paraId="308FE45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137)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1B377F1A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</w:t>
            </w:r>
          </w:p>
          <w:p w14:paraId="3B13C357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720)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0039B19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  <w:p w14:paraId="405F4859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104)</w:t>
            </w:r>
          </w:p>
        </w:tc>
      </w:tr>
      <w:tr w:rsidR="00CE715E" w14:paraId="226BB211" w14:textId="77777777" w:rsidTr="00907496">
        <w:tc>
          <w:tcPr>
            <w:tcW w:w="2977" w:type="dxa"/>
            <w:tcBorders>
              <w:left w:val="nil"/>
              <w:right w:val="nil"/>
            </w:tcBorders>
          </w:tcPr>
          <w:p w14:paraId="6FC00649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ore subjective</w:t>
            </w:r>
          </w:p>
          <w:p w14:paraId="34BE0566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quality (0-4) | M (SD)</w:t>
            </w:r>
          </w:p>
          <w:p w14:paraId="78E1DCAA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0BDB51F5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irwise comparison via</w:t>
            </w:r>
          </w:p>
          <w:p w14:paraId="77E3E291" w14:textId="77777777" w:rsidR="00CE715E" w:rsidRDefault="00CE715E" w:rsidP="00907496">
            <w:pPr>
              <w:tabs>
                <w:tab w:val="left" w:pos="951"/>
              </w:tabs>
              <w:rPr>
                <w:i/>
              </w:rPr>
            </w:pPr>
            <w:r>
              <w:rPr>
                <w:rFonts w:eastAsia="Calibri"/>
                <w:i/>
              </w:rPr>
              <w:t xml:space="preserve">Kruskall Wallis test </w:t>
            </w:r>
            <w:r>
              <w:rPr>
                <w:rFonts w:eastAsia="Calibri"/>
                <w:vertAlign w:val="superscript"/>
              </w:rPr>
              <w:t>a</w:t>
            </w:r>
          </w:p>
          <w:p w14:paraId="7C77C836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resden</w:t>
            </w:r>
          </w:p>
          <w:p w14:paraId="1A48C36B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stria</w:t>
            </w:r>
          </w:p>
          <w:p w14:paraId="747DA6D3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ngary</w:t>
            </w:r>
          </w:p>
          <w:p w14:paraId="1375ED62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pa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E207E7A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04 (0.6)</w:t>
            </w:r>
          </w:p>
          <w:p w14:paraId="2FA0D8CD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8A9F91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BC54E7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B6092D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2EDE08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5ACB6B2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48DA249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64</w:t>
            </w:r>
          </w:p>
          <w:p w14:paraId="73BA6688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56</w:t>
            </w:r>
          </w:p>
        </w:tc>
        <w:tc>
          <w:tcPr>
            <w:tcW w:w="2157" w:type="dxa"/>
            <w:tcBorders>
              <w:left w:val="nil"/>
              <w:right w:val="nil"/>
            </w:tcBorders>
          </w:tcPr>
          <w:p w14:paraId="50FC59A7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00 (0.6)</w:t>
            </w:r>
          </w:p>
          <w:p w14:paraId="7C084B62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540E822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616522C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15B1217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DD1C75C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33D9E772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4990BDC8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4</w:t>
            </w:r>
          </w:p>
          <w:p w14:paraId="50CD726E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7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74ABB87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12 (0.6)</w:t>
            </w:r>
          </w:p>
          <w:p w14:paraId="7AD039D1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146F48C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A206EC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947CDC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2ADDEDA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034B145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4</w:t>
            </w:r>
          </w:p>
          <w:p w14:paraId="7257D12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2DFEA713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1D5C446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17 (0.6)</w:t>
            </w:r>
          </w:p>
          <w:p w14:paraId="77B97F68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2599E03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30F9BD9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8DACDF7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D1C596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56</w:t>
            </w:r>
          </w:p>
          <w:p w14:paraId="339F2BCC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7</w:t>
            </w:r>
          </w:p>
          <w:p w14:paraId="7C600759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0B06E429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</w:tc>
      </w:tr>
      <w:tr w:rsidR="00CE715E" w14:paraId="02C9C0D3" w14:textId="77777777" w:rsidTr="00907496">
        <w:tc>
          <w:tcPr>
            <w:tcW w:w="2977" w:type="dxa"/>
            <w:tcBorders>
              <w:left w:val="nil"/>
              <w:right w:val="nil"/>
            </w:tcBorders>
          </w:tcPr>
          <w:p w14:paraId="189B005C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bjective sleep quality n (%)</w:t>
            </w:r>
          </w:p>
          <w:p w14:paraId="0D697628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21E6A0DE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Very good</w:t>
            </w:r>
          </w:p>
          <w:p w14:paraId="27B6314D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airly good</w:t>
            </w:r>
          </w:p>
          <w:p w14:paraId="138E29D9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airly bad</w:t>
            </w:r>
          </w:p>
          <w:p w14:paraId="4FE81943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Very ba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61DF85C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6CD8CC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69F9B31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2 (17.3)</w:t>
            </w:r>
          </w:p>
          <w:p w14:paraId="14119745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87 (62.1)</w:t>
            </w:r>
          </w:p>
          <w:p w14:paraId="01E4FE33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0 (19.9)</w:t>
            </w:r>
          </w:p>
          <w:p w14:paraId="48F88C9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 (0.7)</w:t>
            </w:r>
          </w:p>
        </w:tc>
        <w:tc>
          <w:tcPr>
            <w:tcW w:w="2157" w:type="dxa"/>
            <w:tcBorders>
              <w:left w:val="nil"/>
              <w:right w:val="nil"/>
            </w:tcBorders>
          </w:tcPr>
          <w:p w14:paraId="02377C0C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59E7908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B95E2E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0 (21.9)</w:t>
            </w:r>
          </w:p>
          <w:p w14:paraId="502D9A58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4 (61.3)</w:t>
            </w:r>
          </w:p>
          <w:p w14:paraId="0086FC3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 (16.1)</w:t>
            </w:r>
          </w:p>
          <w:p w14:paraId="55856539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 (0.7)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798926DA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DA47B2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A142CE7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6 (11.9)</w:t>
            </w:r>
          </w:p>
          <w:p w14:paraId="030B6F31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79 (66.5)</w:t>
            </w:r>
          </w:p>
          <w:p w14:paraId="68B55309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37 (19.0)</w:t>
            </w:r>
          </w:p>
          <w:p w14:paraId="0F3F6ED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8 (2.5)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0F8D0907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0A004D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5E7A2C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 (6.7)</w:t>
            </w:r>
          </w:p>
          <w:p w14:paraId="225B5B05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5 (72.1)</w:t>
            </w:r>
          </w:p>
          <w:p w14:paraId="25BF9C4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9 (18.3)</w:t>
            </w:r>
          </w:p>
          <w:p w14:paraId="42DBBC0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 (2.9)</w:t>
            </w:r>
          </w:p>
        </w:tc>
      </w:tr>
      <w:tr w:rsidR="00CE715E" w14:paraId="7BE8E3A6" w14:textId="77777777" w:rsidTr="00907496">
        <w:tc>
          <w:tcPr>
            <w:tcW w:w="2977" w:type="dxa"/>
            <w:tcBorders>
              <w:left w:val="nil"/>
              <w:right w:val="nil"/>
            </w:tcBorders>
          </w:tcPr>
          <w:p w14:paraId="10F7156E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ore sleep latency (0-4) |</w:t>
            </w:r>
          </w:p>
          <w:p w14:paraId="71FDC7F8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 (SD)</w:t>
            </w:r>
          </w:p>
          <w:p w14:paraId="2FED6FFA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42ED9F77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irwise comparison via</w:t>
            </w:r>
          </w:p>
          <w:p w14:paraId="310B634F" w14:textId="77777777" w:rsidR="00CE715E" w:rsidRDefault="00CE715E" w:rsidP="00907496">
            <w:pPr>
              <w:tabs>
                <w:tab w:val="left" w:pos="951"/>
              </w:tabs>
              <w:rPr>
                <w:i/>
              </w:rPr>
            </w:pPr>
            <w:r>
              <w:rPr>
                <w:rFonts w:eastAsia="Calibri"/>
                <w:i/>
              </w:rPr>
              <w:t xml:space="preserve">Kruskall Wallis test </w:t>
            </w:r>
            <w:r>
              <w:rPr>
                <w:rFonts w:eastAsia="Calibri"/>
                <w:vertAlign w:val="superscript"/>
              </w:rPr>
              <w:t>a</w:t>
            </w:r>
          </w:p>
          <w:p w14:paraId="1CEDA7B1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resden</w:t>
            </w:r>
          </w:p>
          <w:p w14:paraId="6446EA8B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stria</w:t>
            </w:r>
          </w:p>
          <w:p w14:paraId="0FA0CE03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ngary</w:t>
            </w:r>
          </w:p>
          <w:p w14:paraId="270BF1B4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pa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0444B1A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20 (0.9)</w:t>
            </w:r>
          </w:p>
          <w:p w14:paraId="2701ED9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0040509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541DB9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A915DC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5C8AC02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3E7BB273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2A79CAE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1D6AEE8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</w:tc>
        <w:tc>
          <w:tcPr>
            <w:tcW w:w="2157" w:type="dxa"/>
            <w:tcBorders>
              <w:left w:val="nil"/>
              <w:right w:val="nil"/>
            </w:tcBorders>
          </w:tcPr>
          <w:p w14:paraId="2A4E1B6C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23 (0.8)</w:t>
            </w:r>
          </w:p>
          <w:p w14:paraId="117EB84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5715969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87FD927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BBA75F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B4DA6C1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7D032243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7C46509C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308F5CA5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17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06E1F60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23 (0.9)</w:t>
            </w:r>
          </w:p>
          <w:p w14:paraId="25A8BE2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593431E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D82C02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C123B02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26EA75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3A15EEB3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767310CE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3758AF7D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49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6051239A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98 (0.8)</w:t>
            </w:r>
          </w:p>
          <w:p w14:paraId="23CFB8F1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2F6C1E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F79984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6D3C238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4CEC3D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7B3D20A5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15</w:t>
            </w:r>
          </w:p>
          <w:p w14:paraId="731A439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49</w:t>
            </w:r>
          </w:p>
          <w:p w14:paraId="519FD63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</w:tc>
      </w:tr>
      <w:tr w:rsidR="00CE715E" w14:paraId="58C54549" w14:textId="77777777" w:rsidTr="00907496">
        <w:trPr>
          <w:trHeight w:val="50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30724CF2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latency in min M (SD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BFE9A49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.45 (19.2)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</w:tcPr>
          <w:p w14:paraId="6171A91A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9.06 (15.8)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</w:tcPr>
          <w:p w14:paraId="6071285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.90 (25.0)</w:t>
            </w:r>
          </w:p>
        </w:tc>
        <w:tc>
          <w:tcPr>
            <w:tcW w:w="2581" w:type="dxa"/>
            <w:tcBorders>
              <w:left w:val="nil"/>
              <w:bottom w:val="nil"/>
              <w:right w:val="nil"/>
            </w:tcBorders>
          </w:tcPr>
          <w:p w14:paraId="70250F35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9.00 (25.5)</w:t>
            </w:r>
          </w:p>
        </w:tc>
      </w:tr>
      <w:tr w:rsidR="00CE715E" w14:paraId="2336AF6D" w14:textId="77777777" w:rsidTr="0090749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FFE40D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  <w:tc>
          <w:tcPr>
            <w:tcW w:w="78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DC9B17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</w:tc>
      </w:tr>
      <w:tr w:rsidR="00CE715E" w14:paraId="1BA21F80" w14:textId="77777777" w:rsidTr="00907496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03F4BBEC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irwise comparison via</w:t>
            </w:r>
          </w:p>
          <w:p w14:paraId="5ED9FF9C" w14:textId="77777777" w:rsidR="00CE715E" w:rsidRDefault="00CE715E" w:rsidP="00907496">
            <w:pPr>
              <w:rPr>
                <w:vertAlign w:val="superscript"/>
              </w:rPr>
            </w:pPr>
            <w:r>
              <w:rPr>
                <w:rFonts w:eastAsia="Calibri"/>
                <w:i/>
              </w:rPr>
              <w:t>Kruskal-</w:t>
            </w:r>
            <w:proofErr w:type="gramStart"/>
            <w:r>
              <w:rPr>
                <w:rFonts w:eastAsia="Calibri"/>
                <w:i/>
              </w:rPr>
              <w:t>Wallis</w:t>
            </w:r>
            <w:proofErr w:type="gramEnd"/>
            <w:r>
              <w:rPr>
                <w:rFonts w:eastAsia="Calibri"/>
                <w:i/>
              </w:rPr>
              <w:t xml:space="preserve"> test </w:t>
            </w:r>
            <w:r>
              <w:rPr>
                <w:rFonts w:eastAsia="Calibri"/>
                <w:vertAlign w:val="superscript"/>
              </w:rPr>
              <w:t>a</w:t>
            </w:r>
          </w:p>
          <w:p w14:paraId="6C2FEA52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rmany</w:t>
            </w:r>
          </w:p>
          <w:p w14:paraId="053D4627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stria</w:t>
            </w:r>
          </w:p>
          <w:p w14:paraId="1AB8EB1C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ngary</w:t>
            </w:r>
          </w:p>
          <w:p w14:paraId="432059B4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p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B1E21A3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DFD3C7C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7064BD2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27978AE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7BB8DB6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7DC587D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6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1DF9D891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14F5FDD5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3C178EF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6ED4C1F1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7321326F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5B98BE2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79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0DC341A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6B942BC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C41F532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6968634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64B51B51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12E5D6A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4</w:t>
            </w:r>
          </w:p>
        </w:tc>
        <w:tc>
          <w:tcPr>
            <w:tcW w:w="2581" w:type="dxa"/>
            <w:tcBorders>
              <w:top w:val="nil"/>
              <w:left w:val="nil"/>
              <w:right w:val="nil"/>
            </w:tcBorders>
          </w:tcPr>
          <w:p w14:paraId="1669AC67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6F07A11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12BAE51E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6</w:t>
            </w:r>
          </w:p>
          <w:p w14:paraId="26F45E95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79</w:t>
            </w:r>
          </w:p>
          <w:p w14:paraId="07DD33D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4</w:t>
            </w:r>
          </w:p>
          <w:p w14:paraId="4C19FA3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</w:tc>
      </w:tr>
      <w:tr w:rsidR="00CE715E" w14:paraId="7A781F26" w14:textId="77777777" w:rsidTr="00907496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359F3875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latency n (%)</w:t>
            </w:r>
          </w:p>
          <w:p w14:paraId="3845BADE" w14:textId="77777777" w:rsidR="00CE715E" w:rsidRDefault="00CE715E" w:rsidP="00907496">
            <w:pPr>
              <w:rPr>
                <w:rFonts w:ascii="Calibri" w:eastAsia="Calibri" w:hAnsi="Calibri"/>
              </w:rPr>
            </w:pPr>
          </w:p>
          <w:p w14:paraId="661EB2BC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&lt; 15</w:t>
            </w:r>
          </w:p>
          <w:p w14:paraId="42BBB934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6-30</w:t>
            </w:r>
          </w:p>
          <w:p w14:paraId="36BCD0BD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1-60</w:t>
            </w:r>
          </w:p>
          <w:p w14:paraId="04A0BC21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&gt; 60 minut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55DECD2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1F52FBEC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4D975916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1 (20.3)</w:t>
            </w:r>
          </w:p>
          <w:p w14:paraId="42417E5A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45 (48.3)</w:t>
            </w:r>
          </w:p>
          <w:p w14:paraId="659928F8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0 (23.3)</w:t>
            </w:r>
          </w:p>
          <w:p w14:paraId="3FC5AFF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5 (8.3)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1DFCC34B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04DCD3F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6BB60CD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 (16.1)</w:t>
            </w:r>
          </w:p>
          <w:p w14:paraId="7D7D5E4D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2 (52.6)</w:t>
            </w:r>
          </w:p>
          <w:p w14:paraId="4D97BB4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3 (24.1)</w:t>
            </w:r>
          </w:p>
          <w:p w14:paraId="50F7ECF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 (7.3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524A30E5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3429C62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D76114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57 (21.8)</w:t>
            </w:r>
          </w:p>
          <w:p w14:paraId="2580A031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15 (43.8)</w:t>
            </w:r>
          </w:p>
          <w:p w14:paraId="528E3D69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75 (24.3)</w:t>
            </w:r>
          </w:p>
          <w:p w14:paraId="35D6B52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3 (10.1)</w:t>
            </w:r>
          </w:p>
        </w:tc>
        <w:tc>
          <w:tcPr>
            <w:tcW w:w="2581" w:type="dxa"/>
            <w:tcBorders>
              <w:top w:val="nil"/>
              <w:left w:val="nil"/>
              <w:right w:val="nil"/>
            </w:tcBorders>
          </w:tcPr>
          <w:p w14:paraId="08F10C2A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26C5D0F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323ACBF6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2 (30.8)</w:t>
            </w:r>
          </w:p>
          <w:p w14:paraId="14AF691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7 (45.2)</w:t>
            </w:r>
          </w:p>
          <w:p w14:paraId="285F978F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0 (19.2)</w:t>
            </w:r>
          </w:p>
          <w:p w14:paraId="76461A9E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 (4.8)</w:t>
            </w:r>
          </w:p>
        </w:tc>
      </w:tr>
      <w:tr w:rsidR="00CE715E" w14:paraId="3F7A779A" w14:textId="77777777" w:rsidTr="00907496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6D4FE977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ore sleep duration (0-4) |M (SD)</w:t>
            </w:r>
          </w:p>
          <w:p w14:paraId="2DBC7364" w14:textId="77777777" w:rsidR="00CE715E" w:rsidRDefault="00CE715E" w:rsidP="00907496">
            <w:pPr>
              <w:rPr>
                <w:rFonts w:ascii="Calibri" w:eastAsia="Calibri" w:hAnsi="Calibri"/>
              </w:rPr>
            </w:pPr>
          </w:p>
          <w:p w14:paraId="31A3923B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irwise comparison via</w:t>
            </w:r>
          </w:p>
          <w:p w14:paraId="6B2D9F2C" w14:textId="77777777" w:rsidR="00CE715E" w:rsidRDefault="00CE715E" w:rsidP="00907496">
            <w:pPr>
              <w:rPr>
                <w:vertAlign w:val="superscript"/>
              </w:rPr>
            </w:pPr>
            <w:r>
              <w:rPr>
                <w:rFonts w:eastAsia="Calibri"/>
                <w:i/>
              </w:rPr>
              <w:t>Kruskal-</w:t>
            </w:r>
            <w:proofErr w:type="gramStart"/>
            <w:r>
              <w:rPr>
                <w:rFonts w:eastAsia="Calibri"/>
                <w:i/>
              </w:rPr>
              <w:t>Wallis</w:t>
            </w:r>
            <w:proofErr w:type="gramEnd"/>
            <w:r>
              <w:rPr>
                <w:rFonts w:eastAsia="Calibri"/>
                <w:i/>
              </w:rPr>
              <w:t xml:space="preserve"> test </w:t>
            </w:r>
            <w:r>
              <w:rPr>
                <w:rFonts w:eastAsia="Calibri"/>
                <w:vertAlign w:val="superscript"/>
              </w:rPr>
              <w:t>a</w:t>
            </w:r>
          </w:p>
          <w:p w14:paraId="50404E99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rmany</w:t>
            </w:r>
          </w:p>
          <w:p w14:paraId="4E1427E9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stria</w:t>
            </w:r>
          </w:p>
          <w:p w14:paraId="764BF7CC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ngary</w:t>
            </w:r>
          </w:p>
          <w:p w14:paraId="5B6E4B5D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Jap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14E0B2C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0.31 (0.6)</w:t>
            </w:r>
          </w:p>
          <w:p w14:paraId="1A0F6F67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D3182C8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4F730D9E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0BDE53DF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6B4453F2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3755651F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621539FD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7</w:t>
            </w:r>
          </w:p>
          <w:p w14:paraId="635E960B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lastRenderedPageBreak/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3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3EAF1CDB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0.21 (0.5)</w:t>
            </w:r>
          </w:p>
          <w:p w14:paraId="5EF2D6DF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52A16A2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AB314B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32EEF2D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A9A4F63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6CE47216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12F9B021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 w:rsidRPr="00F84926">
              <w:rPr>
                <w:rFonts w:eastAsia="Calibri"/>
                <w:i/>
              </w:rPr>
              <w:t xml:space="preserve"> </w:t>
            </w: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04</w:t>
            </w:r>
          </w:p>
          <w:p w14:paraId="0FE69877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lastRenderedPageBreak/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03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1C73C2B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0.42 (0.7)</w:t>
            </w:r>
          </w:p>
          <w:p w14:paraId="20024DF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374A70A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D38DC9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9742C6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8D95732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7</w:t>
            </w:r>
          </w:p>
          <w:p w14:paraId="54F2EDD5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04</w:t>
            </w:r>
          </w:p>
          <w:p w14:paraId="069AE7F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7FC18B33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lastRenderedPageBreak/>
              <w:t>p&gt;</w:t>
            </w:r>
            <w:r>
              <w:rPr>
                <w:rFonts w:eastAsia="Calibri"/>
              </w:rPr>
              <w:t>.99</w:t>
            </w:r>
          </w:p>
        </w:tc>
        <w:tc>
          <w:tcPr>
            <w:tcW w:w="2581" w:type="dxa"/>
            <w:tcBorders>
              <w:top w:val="nil"/>
              <w:left w:val="nil"/>
              <w:right w:val="nil"/>
            </w:tcBorders>
          </w:tcPr>
          <w:p w14:paraId="3F0624A1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0.45 (0.6)</w:t>
            </w:r>
          </w:p>
          <w:p w14:paraId="69B80D2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4DC8041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A31329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3C6E1FFF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67CE575F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3</w:t>
            </w:r>
          </w:p>
          <w:p w14:paraId="71FABA4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03</w:t>
            </w:r>
          </w:p>
          <w:p w14:paraId="3AC8ABFA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</w:tc>
      </w:tr>
      <w:tr w:rsidR="00CE715E" w14:paraId="5C2430DE" w14:textId="77777777" w:rsidTr="00907496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584B2A5B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duration in min (SD)</w:t>
            </w:r>
          </w:p>
          <w:p w14:paraId="56A4D5F9" w14:textId="77777777" w:rsidR="00CE715E" w:rsidRDefault="00CE715E" w:rsidP="00907496">
            <w:pPr>
              <w:rPr>
                <w:rFonts w:ascii="Calibri" w:eastAsia="Calibri" w:hAnsi="Calibri"/>
              </w:rPr>
            </w:pPr>
          </w:p>
          <w:p w14:paraId="0CB1A766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irwise comparison via</w:t>
            </w:r>
          </w:p>
          <w:p w14:paraId="166FA3C9" w14:textId="77777777" w:rsidR="00CE715E" w:rsidRDefault="00CE715E" w:rsidP="00907496">
            <w:pPr>
              <w:rPr>
                <w:vertAlign w:val="superscript"/>
              </w:rPr>
            </w:pPr>
            <w:r>
              <w:rPr>
                <w:rFonts w:eastAsia="Calibri"/>
                <w:i/>
              </w:rPr>
              <w:t xml:space="preserve">Kruskal Wallis test </w:t>
            </w:r>
            <w:r>
              <w:rPr>
                <w:rFonts w:eastAsia="Calibri"/>
                <w:vertAlign w:val="superscript"/>
              </w:rPr>
              <w:t>a</w:t>
            </w:r>
          </w:p>
          <w:p w14:paraId="53EB248B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rmany</w:t>
            </w:r>
          </w:p>
          <w:p w14:paraId="7EE5D01E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stria</w:t>
            </w:r>
          </w:p>
          <w:p w14:paraId="516E171E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ngary</w:t>
            </w:r>
          </w:p>
          <w:p w14:paraId="0779BC6F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p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43E9C5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.33 (1.2)</w:t>
            </w:r>
          </w:p>
          <w:p w14:paraId="51003096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0F54BDD1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4102ADCD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1ED2782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0B5737A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2BFD99FE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  <w:p w14:paraId="3B0966D6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72BAF71B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.34 (0.9)</w:t>
            </w:r>
          </w:p>
          <w:p w14:paraId="09A6BF12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CFCDD8B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6BCC0CB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0E0FAB0F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0A222051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5A3E69F0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  <w:p w14:paraId="277303F7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026BE42A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.00 (1.1)</w:t>
            </w:r>
          </w:p>
          <w:p w14:paraId="001CD30A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CD8C77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3688D0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CF7BBD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  <w:p w14:paraId="76EDB63D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  <w:p w14:paraId="187536AD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63BF4FB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</w:tc>
        <w:tc>
          <w:tcPr>
            <w:tcW w:w="2581" w:type="dxa"/>
            <w:tcBorders>
              <w:top w:val="nil"/>
              <w:left w:val="nil"/>
              <w:right w:val="nil"/>
            </w:tcBorders>
          </w:tcPr>
          <w:p w14:paraId="3D61A9D2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.90 (1.0)</w:t>
            </w:r>
          </w:p>
          <w:p w14:paraId="66BCB9AC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712BFA43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3F2CC311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33443E37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  <w:p w14:paraId="5C13920E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  <w:p w14:paraId="75D70743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553E8FEC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</w:tc>
      </w:tr>
      <w:tr w:rsidR="00CE715E" w14:paraId="2A2B9E93" w14:textId="77777777" w:rsidTr="00907496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73739035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duration n (%)</w:t>
            </w:r>
          </w:p>
          <w:p w14:paraId="3370401C" w14:textId="77777777" w:rsidR="00CE715E" w:rsidRDefault="00CE715E" w:rsidP="00907496">
            <w:pPr>
              <w:rPr>
                <w:rFonts w:ascii="Calibri" w:eastAsia="Calibri" w:hAnsi="Calibri"/>
              </w:rPr>
            </w:pPr>
          </w:p>
          <w:p w14:paraId="74583993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&gt; 7 hours</w:t>
            </w:r>
          </w:p>
          <w:p w14:paraId="77A5C093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-7 hours</w:t>
            </w:r>
          </w:p>
          <w:p w14:paraId="2CD9B121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-6 hours</w:t>
            </w:r>
          </w:p>
          <w:p w14:paraId="366CFDDB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&lt; 5 hou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E537D4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33F8A6B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651F8EBE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8 (75.7)</w:t>
            </w:r>
          </w:p>
          <w:p w14:paraId="06B402F1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4 (17.9)</w:t>
            </w:r>
          </w:p>
          <w:p w14:paraId="42E18AF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7 (5.6)</w:t>
            </w:r>
          </w:p>
          <w:p w14:paraId="619C7D58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 (0.7)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4B81767B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40AB1A8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7F25C90A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12 (81.8)</w:t>
            </w:r>
          </w:p>
          <w:p w14:paraId="679E8B9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 (15.3)</w:t>
            </w:r>
          </w:p>
          <w:p w14:paraId="485D8BD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 (2.9)</w:t>
            </w:r>
          </w:p>
          <w:p w14:paraId="47CAF0ED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4F899FE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DC8E2D2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EB27412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90 (68.1)</w:t>
            </w:r>
          </w:p>
          <w:p w14:paraId="2F1BB207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66 (23.1)</w:t>
            </w:r>
          </w:p>
          <w:p w14:paraId="5489881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4 (7.5)</w:t>
            </w:r>
          </w:p>
          <w:p w14:paraId="3B35BFA1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 (1.4)</w:t>
            </w:r>
          </w:p>
        </w:tc>
        <w:tc>
          <w:tcPr>
            <w:tcW w:w="2581" w:type="dxa"/>
            <w:tcBorders>
              <w:top w:val="nil"/>
              <w:left w:val="nil"/>
              <w:right w:val="nil"/>
            </w:tcBorders>
          </w:tcPr>
          <w:p w14:paraId="180559F5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058D702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0B3D3AC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2 (59.6)</w:t>
            </w:r>
          </w:p>
          <w:p w14:paraId="4703951E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7 (35.6)</w:t>
            </w:r>
          </w:p>
          <w:p w14:paraId="6F7C70AB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 (4.8)</w:t>
            </w:r>
          </w:p>
          <w:p w14:paraId="13FB48FC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</w:tc>
      </w:tr>
      <w:tr w:rsidR="00CE715E" w14:paraId="7F14D9E0" w14:textId="77777777" w:rsidTr="00907496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666F3BA0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ore sleep efficiency (0-4) | M (SD)</w:t>
            </w:r>
          </w:p>
          <w:p w14:paraId="544F5B3D" w14:textId="77777777" w:rsidR="00CE715E" w:rsidRDefault="00CE715E" w:rsidP="00907496">
            <w:pPr>
              <w:rPr>
                <w:rFonts w:ascii="Calibri" w:eastAsia="Calibri" w:hAnsi="Calibri"/>
              </w:rPr>
            </w:pPr>
          </w:p>
          <w:p w14:paraId="036C2581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irwise comparison via</w:t>
            </w:r>
          </w:p>
          <w:p w14:paraId="66E78061" w14:textId="77777777" w:rsidR="00CE715E" w:rsidRDefault="00CE715E" w:rsidP="00907496">
            <w:pPr>
              <w:rPr>
                <w:vertAlign w:val="superscript"/>
              </w:rPr>
            </w:pPr>
            <w:r>
              <w:rPr>
                <w:rFonts w:eastAsia="Calibri"/>
                <w:i/>
              </w:rPr>
              <w:t xml:space="preserve">Kruskal Wallis test </w:t>
            </w:r>
            <w:r>
              <w:rPr>
                <w:rFonts w:eastAsia="Calibri"/>
                <w:vertAlign w:val="superscript"/>
              </w:rPr>
              <w:t>a</w:t>
            </w:r>
          </w:p>
          <w:p w14:paraId="5A35041F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rmany</w:t>
            </w:r>
          </w:p>
          <w:p w14:paraId="3EEBEEE8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stria</w:t>
            </w:r>
          </w:p>
          <w:p w14:paraId="7C39055B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ngary</w:t>
            </w:r>
          </w:p>
          <w:p w14:paraId="328F7469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p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471BFD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47 (0.7)</w:t>
            </w:r>
          </w:p>
          <w:p w14:paraId="5AD90021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1E6E33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1A72D57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5832837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33AA9601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32497DE7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486FE31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1</w:t>
            </w:r>
          </w:p>
          <w:p w14:paraId="07676025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23E011CF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36 (0.6)</w:t>
            </w:r>
          </w:p>
          <w:p w14:paraId="6617E5AC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3DD2EF85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603B9AB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69AADFFA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B5F6BEF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76BCA22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3DA60624" w14:textId="77777777" w:rsidR="00CE715E" w:rsidRDefault="00CE715E" w:rsidP="00907496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254667AD" w14:textId="77777777" w:rsidR="00CE715E" w:rsidRPr="00E32787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19040E19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33 (0.6)</w:t>
            </w:r>
          </w:p>
          <w:p w14:paraId="4B9D9C0A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87805FE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F8AE3BA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E4F132F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A9FF041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1</w:t>
            </w:r>
          </w:p>
          <w:p w14:paraId="24D0C2F5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77D40692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1C0CF984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 w:rsidRPr="00F84926">
              <w:rPr>
                <w:rFonts w:eastAsia="Calibri"/>
                <w:i/>
              </w:rPr>
              <w:t>P</w:t>
            </w:r>
            <w:r>
              <w:rPr>
                <w:rFonts w:eastAsia="Calibri"/>
              </w:rPr>
              <w:t xml:space="preserve"> &lt;.001</w:t>
            </w:r>
          </w:p>
        </w:tc>
        <w:tc>
          <w:tcPr>
            <w:tcW w:w="2581" w:type="dxa"/>
            <w:tcBorders>
              <w:top w:val="nil"/>
              <w:left w:val="nil"/>
              <w:right w:val="nil"/>
            </w:tcBorders>
          </w:tcPr>
          <w:p w14:paraId="38CCF4C7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08 (0.3)</w:t>
            </w:r>
          </w:p>
          <w:p w14:paraId="29D73622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404486E6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1FF80983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0991A5E8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33967B6A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  <w:p w14:paraId="2F096BF3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  <w:p w14:paraId="177F05F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</w:tc>
      </w:tr>
      <w:tr w:rsidR="00CE715E" w14:paraId="2CD06FE0" w14:textId="77777777" w:rsidTr="00907496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5DF75DF6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eep efficiency n (%)</w:t>
            </w:r>
          </w:p>
          <w:p w14:paraId="75DC7C4F" w14:textId="77777777" w:rsidR="00CE715E" w:rsidRDefault="00CE715E" w:rsidP="00907496">
            <w:pPr>
              <w:rPr>
                <w:rFonts w:ascii="Calibri" w:eastAsia="Calibri" w:hAnsi="Calibri"/>
              </w:rPr>
            </w:pPr>
          </w:p>
          <w:p w14:paraId="2699C9A7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&gt; 85%</w:t>
            </w:r>
          </w:p>
          <w:p w14:paraId="74D9D552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5-84%</w:t>
            </w:r>
          </w:p>
          <w:p w14:paraId="63D999D5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5-74%</w:t>
            </w:r>
          </w:p>
          <w:p w14:paraId="2DEF61B6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&lt; 65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3845B15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17A717E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004D12FA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91 (63.5)</w:t>
            </w:r>
          </w:p>
          <w:p w14:paraId="27DD9F51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5 (28.2</w:t>
            </w:r>
          </w:p>
          <w:p w14:paraId="7C35BD7E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0 (6.6)</w:t>
            </w:r>
          </w:p>
          <w:p w14:paraId="34B3758C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 (1.7)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63B14F8D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445D04E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5551262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5 (69.3)</w:t>
            </w:r>
          </w:p>
          <w:p w14:paraId="4BAF0F78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4 (24.8)</w:t>
            </w:r>
          </w:p>
          <w:p w14:paraId="15F14E9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 (5.8)</w:t>
            </w:r>
          </w:p>
          <w:p w14:paraId="6560516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3B1F4A1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A690E65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B5A1693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25 (72.9)</w:t>
            </w:r>
          </w:p>
          <w:p w14:paraId="7A20F617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55 (21.5)</w:t>
            </w:r>
          </w:p>
          <w:p w14:paraId="5D8DD7C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8 (5.3)</w:t>
            </w:r>
          </w:p>
          <w:p w14:paraId="259AC348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 (0.3)</w:t>
            </w:r>
          </w:p>
        </w:tc>
        <w:tc>
          <w:tcPr>
            <w:tcW w:w="2581" w:type="dxa"/>
            <w:tcBorders>
              <w:top w:val="nil"/>
              <w:left w:val="nil"/>
              <w:right w:val="nil"/>
            </w:tcBorders>
          </w:tcPr>
          <w:p w14:paraId="3D427587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39A383C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1023012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5 (92.3)</w:t>
            </w:r>
          </w:p>
          <w:p w14:paraId="5BFAFBC7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 (7.7)</w:t>
            </w:r>
          </w:p>
          <w:p w14:paraId="4699E7F2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196402E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</w:tc>
      </w:tr>
      <w:tr w:rsidR="00CE715E" w14:paraId="47541B6D" w14:textId="77777777" w:rsidTr="00907496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5360A5F0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ore sleep disturbance (0-4) |</w:t>
            </w:r>
          </w:p>
          <w:p w14:paraId="3DCABF8E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 (SD)</w:t>
            </w:r>
          </w:p>
          <w:p w14:paraId="26237C7C" w14:textId="77777777" w:rsidR="00CE715E" w:rsidRDefault="00CE715E" w:rsidP="00907496">
            <w:pPr>
              <w:rPr>
                <w:rFonts w:ascii="Calibri" w:eastAsia="Calibri" w:hAnsi="Calibri"/>
              </w:rPr>
            </w:pPr>
          </w:p>
          <w:p w14:paraId="3A6B68FB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irwise comparison via</w:t>
            </w:r>
          </w:p>
          <w:p w14:paraId="45A7270C" w14:textId="77777777" w:rsidR="00CE715E" w:rsidRDefault="00CE715E" w:rsidP="00907496">
            <w:pPr>
              <w:rPr>
                <w:vertAlign w:val="superscript"/>
              </w:rPr>
            </w:pPr>
            <w:r>
              <w:rPr>
                <w:rFonts w:eastAsia="Calibri"/>
                <w:i/>
              </w:rPr>
              <w:t xml:space="preserve">Kruskal Wallis test </w:t>
            </w:r>
            <w:r>
              <w:rPr>
                <w:rFonts w:eastAsia="Calibri"/>
                <w:vertAlign w:val="superscript"/>
              </w:rPr>
              <w:t>a</w:t>
            </w:r>
          </w:p>
          <w:p w14:paraId="3891C43D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rmany</w:t>
            </w:r>
          </w:p>
          <w:p w14:paraId="4B221992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stria</w:t>
            </w:r>
          </w:p>
          <w:p w14:paraId="763BE5D4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ngary</w:t>
            </w:r>
          </w:p>
          <w:p w14:paraId="72ECF684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p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7BA139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04 (0.4)</w:t>
            </w:r>
          </w:p>
          <w:p w14:paraId="088DBE5B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40CC554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79EFF1FC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05233A0D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3376AE9C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6B155EC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2DE0E1EA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274792B8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7FD465F8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04 (0.4)</w:t>
            </w:r>
          </w:p>
          <w:p w14:paraId="1258E617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777FB1BB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78D247AB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36146B53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486620E6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1108F7EA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201B961D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5D5AA2A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791F1C3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.01 (0.4)</w:t>
            </w:r>
          </w:p>
          <w:p w14:paraId="398A3642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650588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360B849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08ABDC8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59F85C3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73DB5717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40A8F19C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2C49C903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</w:tc>
        <w:tc>
          <w:tcPr>
            <w:tcW w:w="2581" w:type="dxa"/>
            <w:tcBorders>
              <w:top w:val="nil"/>
              <w:left w:val="nil"/>
              <w:right w:val="nil"/>
            </w:tcBorders>
          </w:tcPr>
          <w:p w14:paraId="25B13BAD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8 (0.5)</w:t>
            </w:r>
          </w:p>
          <w:p w14:paraId="1B4B2F8C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E6BBD37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7646B906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1235176A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19CFF748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  <w:p w14:paraId="5A4E3A5B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  <w:p w14:paraId="06218D8E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  <w:p w14:paraId="5040218E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</w:tc>
      </w:tr>
      <w:tr w:rsidR="00CE715E" w14:paraId="67A383F1" w14:textId="77777777" w:rsidTr="00907496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00AD1272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ore use of sleep medication (0-4) |M (SD)</w:t>
            </w:r>
          </w:p>
          <w:p w14:paraId="0AA95DD5" w14:textId="77777777" w:rsidR="00CE715E" w:rsidRDefault="00CE715E" w:rsidP="00907496">
            <w:pPr>
              <w:rPr>
                <w:rFonts w:ascii="Calibri" w:eastAsia="Calibri" w:hAnsi="Calibri"/>
              </w:rPr>
            </w:pPr>
          </w:p>
          <w:p w14:paraId="1E81739F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irwise comparison via</w:t>
            </w:r>
          </w:p>
          <w:p w14:paraId="673D656D" w14:textId="77777777" w:rsidR="00CE715E" w:rsidRDefault="00CE715E" w:rsidP="00907496">
            <w:pPr>
              <w:rPr>
                <w:vertAlign w:val="superscript"/>
              </w:rPr>
            </w:pPr>
            <w:r>
              <w:rPr>
                <w:rFonts w:eastAsia="Calibri"/>
                <w:i/>
              </w:rPr>
              <w:t xml:space="preserve">Kruskal Wallis test </w:t>
            </w:r>
            <w:r>
              <w:rPr>
                <w:rFonts w:eastAsia="Calibri"/>
                <w:vertAlign w:val="superscript"/>
              </w:rPr>
              <w:t>a</w:t>
            </w:r>
          </w:p>
          <w:p w14:paraId="3968F3CE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rmany</w:t>
            </w:r>
          </w:p>
          <w:p w14:paraId="0A5E08E5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stria</w:t>
            </w:r>
          </w:p>
          <w:p w14:paraId="5487F19D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ngary</w:t>
            </w:r>
          </w:p>
          <w:p w14:paraId="7E4CE541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p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703EAEB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06 (0.3)</w:t>
            </w:r>
          </w:p>
          <w:p w14:paraId="1C582066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7BDFB986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0DD4D07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4E0EF6A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44DA89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4249CF6C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24A733E9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3D7F24AC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51AEA8B5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08 (0.3)</w:t>
            </w:r>
          </w:p>
          <w:p w14:paraId="348B19DF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76C4BFD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70AC09CA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13008545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16055759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65F4BC68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78ECE221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32AC11F6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0E39DB85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1 (0.4)</w:t>
            </w:r>
          </w:p>
          <w:p w14:paraId="5CA725ED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366E02C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CB2C11D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0A75A2B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F3AD50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1F0A2F61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64C84F9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73A13168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80</w:t>
            </w:r>
          </w:p>
        </w:tc>
        <w:tc>
          <w:tcPr>
            <w:tcW w:w="2581" w:type="dxa"/>
            <w:tcBorders>
              <w:top w:val="nil"/>
              <w:left w:val="nil"/>
              <w:right w:val="nil"/>
            </w:tcBorders>
          </w:tcPr>
          <w:p w14:paraId="09F16AC8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0.05 (0.3)</w:t>
            </w:r>
          </w:p>
          <w:p w14:paraId="0D9A21D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6D11353B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4834098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0F5D5117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09FC8DD1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38D92FB7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7F08606F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80</w:t>
            </w:r>
          </w:p>
          <w:p w14:paraId="7F68842C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</w:tc>
      </w:tr>
      <w:tr w:rsidR="00CE715E" w14:paraId="2E78C0CD" w14:textId="77777777" w:rsidTr="00907496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0709AD6A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ore daytime dysfunction (0-4) |</w:t>
            </w:r>
          </w:p>
          <w:p w14:paraId="194E6E76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 (SD)</w:t>
            </w:r>
          </w:p>
          <w:p w14:paraId="70F06C1F" w14:textId="77777777" w:rsidR="00CE715E" w:rsidRDefault="00CE715E" w:rsidP="00907496">
            <w:pPr>
              <w:rPr>
                <w:rFonts w:ascii="Calibri" w:eastAsia="Calibri" w:hAnsi="Calibri"/>
              </w:rPr>
            </w:pPr>
          </w:p>
          <w:p w14:paraId="5270D77F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irwise comparison via</w:t>
            </w:r>
          </w:p>
          <w:p w14:paraId="4E081541" w14:textId="77777777" w:rsidR="00CE715E" w:rsidRDefault="00CE715E" w:rsidP="00907496">
            <w:pPr>
              <w:rPr>
                <w:vertAlign w:val="superscript"/>
              </w:rPr>
            </w:pPr>
            <w:r>
              <w:rPr>
                <w:rFonts w:eastAsia="Calibri"/>
                <w:i/>
              </w:rPr>
              <w:t xml:space="preserve">Kruskal Wallis test </w:t>
            </w:r>
            <w:r>
              <w:rPr>
                <w:rFonts w:eastAsia="Calibri"/>
                <w:vertAlign w:val="superscript"/>
              </w:rPr>
              <w:t>a</w:t>
            </w:r>
          </w:p>
          <w:p w14:paraId="27242A98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rmany</w:t>
            </w:r>
          </w:p>
          <w:p w14:paraId="3182C3BD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stria</w:t>
            </w:r>
          </w:p>
          <w:p w14:paraId="009BFE2F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ngary</w:t>
            </w:r>
          </w:p>
          <w:p w14:paraId="7B73005A" w14:textId="77777777" w:rsidR="00CE715E" w:rsidRDefault="00CE715E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p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5E16E2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1.00 (0.7)</w:t>
            </w:r>
          </w:p>
          <w:p w14:paraId="344B1A3E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403A9B15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35C575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88E5402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7739903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765D7BDE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7B65EC5B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85</w:t>
            </w:r>
          </w:p>
          <w:p w14:paraId="102950E1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27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1C1077EB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0.92 (0.6)</w:t>
            </w:r>
          </w:p>
          <w:p w14:paraId="3ED54458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16ABB2DF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53F9D2C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3217035E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37E8EB0A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7D8DB9D1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411E894D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14</w:t>
            </w:r>
          </w:p>
          <w:p w14:paraId="4B862AE9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7529019C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1.06 (0.6)</w:t>
            </w:r>
          </w:p>
          <w:p w14:paraId="412FBD20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F774D6A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EE1BEB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55E38D7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AB75928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85</w:t>
            </w:r>
          </w:p>
          <w:p w14:paraId="66E4578E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14</w:t>
            </w:r>
          </w:p>
          <w:p w14:paraId="60FFBE85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4E3CEFA6" w14:textId="77777777" w:rsidR="00CE715E" w:rsidRDefault="00CE715E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1</w:t>
            </w:r>
          </w:p>
        </w:tc>
        <w:tc>
          <w:tcPr>
            <w:tcW w:w="2581" w:type="dxa"/>
            <w:tcBorders>
              <w:top w:val="nil"/>
              <w:left w:val="nil"/>
              <w:right w:val="nil"/>
            </w:tcBorders>
          </w:tcPr>
          <w:p w14:paraId="12C28C66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0.85 (0.6)</w:t>
            </w:r>
          </w:p>
          <w:p w14:paraId="4C90D768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6BA48D04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2C2C34C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24CB035E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</w:p>
          <w:p w14:paraId="1B4CEEF0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27</w:t>
            </w:r>
          </w:p>
          <w:p w14:paraId="71773318" w14:textId="77777777" w:rsidR="00CE715E" w:rsidRDefault="00CE715E" w:rsidP="00907496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i/>
              </w:rPr>
              <w:t>p&gt;</w:t>
            </w:r>
            <w:r>
              <w:rPr>
                <w:rFonts w:eastAsia="Calibri"/>
              </w:rPr>
              <w:t>.99</w:t>
            </w:r>
          </w:p>
          <w:p w14:paraId="04F00B9F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1</w:t>
            </w:r>
          </w:p>
          <w:p w14:paraId="07FA7575" w14:textId="77777777" w:rsidR="00CE715E" w:rsidRDefault="00CE715E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</w:tc>
      </w:tr>
      <w:tr w:rsidR="00CE715E" w14:paraId="4141FED8" w14:textId="77777777" w:rsidTr="00907496">
        <w:tc>
          <w:tcPr>
            <w:tcW w:w="10798" w:type="dxa"/>
            <w:gridSpan w:val="5"/>
            <w:tcBorders>
              <w:left w:val="nil"/>
              <w:bottom w:val="nil"/>
              <w:right w:val="nil"/>
            </w:tcBorders>
          </w:tcPr>
          <w:p w14:paraId="69895442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 xml:space="preserve">M: mean value, SD: standard deviation, </w:t>
            </w:r>
            <w:r>
              <w:rPr>
                <w:rFonts w:eastAsia="Calibri"/>
                <w:vertAlign w:val="superscript"/>
              </w:rPr>
              <w:t>a</w:t>
            </w:r>
            <w:r>
              <w:rPr>
                <w:rFonts w:eastAsia="Calibri"/>
              </w:rPr>
              <w:t>: Bonferoni-corrected significance, in min: in minutes, in hrs: hours,</w:t>
            </w:r>
          </w:p>
          <w:p w14:paraId="5472555F" w14:textId="77777777" w:rsidR="00CE715E" w:rsidRDefault="00CE715E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bookmarkStart w:id="0" w:name="_Hlk184657270"/>
            <w:bookmarkEnd w:id="0"/>
          </w:p>
        </w:tc>
      </w:tr>
    </w:tbl>
    <w:p w14:paraId="52F65E76" w14:textId="77777777" w:rsidR="002476AC" w:rsidRDefault="002476AC"/>
    <w:sectPr w:rsidR="00247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15E"/>
    <w:rsid w:val="002476AC"/>
    <w:rsid w:val="004D231E"/>
    <w:rsid w:val="009D3BB5"/>
    <w:rsid w:val="00CE715E"/>
    <w:rsid w:val="00DE5546"/>
    <w:rsid w:val="00EC176F"/>
    <w:rsid w:val="00F9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F0D34"/>
  <w15:chartTrackingRefBased/>
  <w15:docId w15:val="{A7113514-6F00-4766-B5E7-F03DF187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715E"/>
    <w:pPr>
      <w:suppressAutoHyphens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715E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E715E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715E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715E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E715E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E715E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E715E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E715E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E715E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7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E7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7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71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E71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E71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E71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E71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E71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E715E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E7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E715E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E7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E715E"/>
    <w:pPr>
      <w:suppressAutoHyphens w:val="0"/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E715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E715E"/>
    <w:pPr>
      <w:suppressAutoHyphens w:val="0"/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E71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E7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E715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E715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CE715E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4</Words>
  <Characters>2929</Characters>
  <Application>Microsoft Office Word</Application>
  <DocSecurity>0</DocSecurity>
  <Lines>24</Lines>
  <Paragraphs>6</Paragraphs>
  <ScaleCrop>false</ScaleCrop>
  <Company>Universitaetsklinikum Carl Gustav Carus </Company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ig, Lukas</dc:creator>
  <cp:keywords/>
  <dc:description/>
  <cp:lastModifiedBy>2621feba, 6b9032dc</cp:lastModifiedBy>
  <cp:revision>3</cp:revision>
  <dcterms:created xsi:type="dcterms:W3CDTF">2025-09-04T19:18:00Z</dcterms:created>
  <dcterms:modified xsi:type="dcterms:W3CDTF">2026-01-06T21:50:00Z</dcterms:modified>
</cp:coreProperties>
</file>